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3A117" w14:textId="77777777" w:rsidR="008D050B" w:rsidRDefault="008D050B" w:rsidP="008D050B">
      <w:pPr>
        <w:spacing w:before="100" w:beforeAutospacing="1" w:after="100" w:afterAutospacing="1"/>
        <w:jc w:val="both"/>
        <w:rPr>
          <w:rFonts w:ascii="Times" w:hAnsi="Times"/>
          <w:color w:val="000000" w:themeColor="text1"/>
        </w:rPr>
      </w:pPr>
    </w:p>
    <w:p w14:paraId="0F37A203" w14:textId="77777777" w:rsidR="008D050B" w:rsidRPr="00F66ED0" w:rsidRDefault="008D050B" w:rsidP="008D050B">
      <w:pPr>
        <w:spacing w:before="100" w:beforeAutospacing="1" w:after="100" w:afterAutospacing="1"/>
        <w:jc w:val="both"/>
        <w:rPr>
          <w:rFonts w:ascii="Times" w:hAnsi="Times"/>
          <w:color w:val="000000" w:themeColor="text1"/>
        </w:rPr>
      </w:pPr>
    </w:p>
    <w:tbl>
      <w:tblPr>
        <w:tblW w:w="12088" w:type="dxa"/>
        <w:tblInd w:w="-1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39"/>
        <w:gridCol w:w="842"/>
        <w:gridCol w:w="1864"/>
        <w:gridCol w:w="817"/>
        <w:gridCol w:w="2054"/>
        <w:gridCol w:w="665"/>
        <w:gridCol w:w="2207"/>
      </w:tblGrid>
      <w:tr w:rsidR="008D050B" w:rsidRPr="00774954" w14:paraId="449F1A51" w14:textId="77777777" w:rsidTr="00441372">
        <w:trPr>
          <w:trHeight w:val="315"/>
        </w:trPr>
        <w:tc>
          <w:tcPr>
            <w:tcW w:w="1208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EF879" w14:textId="77777777" w:rsidR="008D050B" w:rsidRPr="005166B4" w:rsidRDefault="008D050B" w:rsidP="00441372">
            <w:pPr>
              <w:spacing w:before="100" w:beforeAutospacing="1" w:after="100" w:afterAutospacing="1"/>
              <w:jc w:val="both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>S</w:t>
            </w:r>
            <w:r>
              <w:rPr>
                <w:rFonts w:ascii="Times" w:hAnsi="Times" w:cs="Calibri"/>
                <w:b/>
                <w:bCs/>
                <w:color w:val="000000"/>
              </w:rPr>
              <w:t>3</w:t>
            </w: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Table.</w:t>
            </w:r>
            <w:r w:rsidRPr="003D148E">
              <w:rPr>
                <w:rFonts w:ascii="Times" w:hAnsi="Times" w:cs="Calibri"/>
                <w:color w:val="000000"/>
              </w:rPr>
              <w:t xml:space="preserve"> </w:t>
            </w:r>
            <w:r w:rsidRPr="00C64B7D">
              <w:rPr>
                <w:rFonts w:ascii="Times" w:hAnsi="Times" w:cs="Calibri"/>
                <w:b/>
                <w:bCs/>
                <w:color w:val="000000"/>
              </w:rPr>
              <w:t xml:space="preserve">Estimates of association between the greenspace measures and </w:t>
            </w:r>
            <w:r>
              <w:rPr>
                <w:rFonts w:ascii="Times" w:hAnsi="Times" w:cs="Calibri"/>
                <w:b/>
                <w:bCs/>
                <w:color w:val="000000"/>
              </w:rPr>
              <w:t>mental health change</w:t>
            </w:r>
            <w:r w:rsidRPr="00C64B7D">
              <w:rPr>
                <w:rFonts w:ascii="Times" w:hAnsi="Times" w:cs="Calibri"/>
                <w:b/>
                <w:bCs/>
                <w:color w:val="000000"/>
              </w:rPr>
              <w:t>, comparing the survey period to before the start of pandemic-related social distancing measures in March of 2020.</w:t>
            </w:r>
            <w:r w:rsidRPr="00C64B7D">
              <w:rPr>
                <w:rFonts w:ascii="Times" w:hAnsi="Times" w:cs="Calibri"/>
                <w:b/>
                <w:bCs/>
                <w:color w:val="000000"/>
                <w:vertAlign w:val="superscript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M</w:t>
            </w:r>
            <w:r w:rsidRPr="00BA14FF">
              <w:rPr>
                <w:rFonts w:ascii="Times" w:hAnsi="Times"/>
                <w:color w:val="000000" w:themeColor="text1"/>
              </w:rPr>
              <w:t xml:space="preserve">odel set 1 </w:t>
            </w:r>
            <w:r>
              <w:rPr>
                <w:rFonts w:ascii="Times" w:hAnsi="Times"/>
                <w:color w:val="000000" w:themeColor="text1"/>
              </w:rPr>
              <w:t>is</w:t>
            </w:r>
            <w:r w:rsidRPr="00BA14FF">
              <w:rPr>
                <w:rFonts w:ascii="Times" w:hAnsi="Times"/>
                <w:color w:val="000000" w:themeColor="text1"/>
              </w:rPr>
              <w:t xml:space="preserve"> unadjusted</w:t>
            </w:r>
            <w:r>
              <w:rPr>
                <w:rFonts w:ascii="Times" w:hAnsi="Times"/>
                <w:color w:val="000000" w:themeColor="text1"/>
              </w:rPr>
              <w:t>. M</w:t>
            </w:r>
            <w:r w:rsidRPr="00BA14FF">
              <w:rPr>
                <w:rFonts w:ascii="Times" w:hAnsi="Times"/>
                <w:color w:val="000000" w:themeColor="text1"/>
              </w:rPr>
              <w:t xml:space="preserve">odel set 2 </w:t>
            </w:r>
            <w:r>
              <w:rPr>
                <w:rFonts w:ascii="Times" w:hAnsi="Times"/>
                <w:color w:val="000000" w:themeColor="text1"/>
              </w:rPr>
              <w:t>is</w:t>
            </w:r>
            <w:r w:rsidRPr="00BA14FF">
              <w:rPr>
                <w:rFonts w:ascii="Times" w:hAnsi="Times"/>
                <w:color w:val="000000" w:themeColor="text1"/>
              </w:rPr>
              <w:t xml:space="preserve"> adjusted for age, gender identity, and financial status change</w:t>
            </w:r>
            <w:r>
              <w:rPr>
                <w:rFonts w:ascii="Times" w:hAnsi="Times"/>
                <w:color w:val="000000" w:themeColor="text1"/>
              </w:rPr>
              <w:t>. M</w:t>
            </w:r>
            <w:r w:rsidRPr="00BA14FF">
              <w:rPr>
                <w:rFonts w:ascii="Times" w:hAnsi="Times"/>
                <w:color w:val="000000" w:themeColor="text1"/>
              </w:rPr>
              <w:t>odel set 3</w:t>
            </w:r>
            <w:r>
              <w:rPr>
                <w:rFonts w:ascii="Times" w:hAnsi="Times"/>
                <w:color w:val="000000" w:themeColor="text1"/>
              </w:rPr>
              <w:t xml:space="preserve"> is</w:t>
            </w:r>
            <w:r w:rsidRPr="00BA14FF">
              <w:rPr>
                <w:rFonts w:ascii="Times" w:hAnsi="Times"/>
                <w:color w:val="000000" w:themeColor="text1"/>
              </w:rPr>
              <w:t xml:space="preserve"> adjusted for age, gender identity, and financial status change, </w:t>
            </w:r>
            <w:r>
              <w:rPr>
                <w:rFonts w:ascii="Times" w:hAnsi="Times"/>
                <w:color w:val="000000" w:themeColor="text1"/>
              </w:rPr>
              <w:t>and other greenspace metrics: Models for greenspace space use</w:t>
            </w:r>
            <w:r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 and change in use are adjusted for proximity.  Models for perceived greenspace proximity is adjusted for greenspace use. All models were adjusted for Philadelphia status. Bolded RR and 95% CIs represent statistically significance (p-value &lt;0.05).</w:t>
            </w:r>
          </w:p>
        </w:tc>
      </w:tr>
      <w:tr w:rsidR="008D050B" w:rsidRPr="00774954" w14:paraId="1293D5E1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5F88" w14:textId="77777777" w:rsidR="008D050B" w:rsidRPr="00774954" w:rsidRDefault="008D050B" w:rsidP="00441372">
            <w:pPr>
              <w:rPr>
                <w:rFonts w:ascii="Times" w:hAnsi="Times"/>
              </w:rPr>
            </w:pPr>
          </w:p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B088" w14:textId="77777777" w:rsidR="008D050B" w:rsidRPr="005166B4" w:rsidRDefault="008D050B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Model Set 1 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4039" w14:textId="77777777" w:rsidR="008D050B" w:rsidRPr="005166B4" w:rsidRDefault="008D050B" w:rsidP="0044137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Model Set 2 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BD58" w14:textId="77777777" w:rsidR="008D050B" w:rsidRPr="005166B4" w:rsidRDefault="008D050B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                  Model Set 3 </w:t>
            </w:r>
          </w:p>
        </w:tc>
      </w:tr>
      <w:tr w:rsidR="008D050B" w:rsidRPr="00774954" w14:paraId="45D35A9E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0C459" w14:textId="77777777" w:rsidR="008D050B" w:rsidRPr="00D71032" w:rsidRDefault="008D050B" w:rsidP="00441372">
            <w:pPr>
              <w:rPr>
                <w:rFonts w:ascii="Times" w:hAnsi="Times" w:cs="Calibri"/>
                <w:color w:val="000000"/>
              </w:rPr>
            </w:pPr>
          </w:p>
          <w:p w14:paraId="02F9593C" w14:textId="77777777" w:rsidR="008D050B" w:rsidRPr="00D4789A" w:rsidRDefault="008D050B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Perceived proximity (Walking distance to nearest greenspace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1108A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44B62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CE9DB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46F1E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7B5C6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57200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8D050B" w:rsidRPr="00774954" w14:paraId="2635B92E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83976" w14:textId="77777777" w:rsidR="008D050B" w:rsidRPr="00D71032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 xml:space="preserve">More than 10 minutes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14A71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1C471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9F267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51A9B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A8732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16FAB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D050B" w:rsidRPr="00774954" w14:paraId="0EEF836B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DED2E" w14:textId="77777777" w:rsidR="008D050B" w:rsidRPr="00D71032" w:rsidRDefault="008D050B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Less than 10 minut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E4E4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9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9B6F3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82</w:t>
            </w:r>
            <w:r w:rsidRPr="00774954">
              <w:rPr>
                <w:rFonts w:ascii="Times" w:hAnsi="Times" w:cs="Times"/>
                <w:color w:val="000000"/>
              </w:rPr>
              <w:t>-</w:t>
            </w:r>
            <w:r>
              <w:rPr>
                <w:rFonts w:ascii="Times" w:hAnsi="Times" w:cs="Times"/>
                <w:color w:val="000000"/>
              </w:rPr>
              <w:t>1.1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C63FD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1.0</w:t>
            </w: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4C756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8</w:t>
            </w:r>
            <w:r>
              <w:rPr>
                <w:rFonts w:ascii="Times" w:hAnsi="Times" w:cs="Times"/>
                <w:color w:val="000000"/>
              </w:rPr>
              <w:t>6</w:t>
            </w:r>
            <w:r w:rsidRPr="00774954">
              <w:rPr>
                <w:rFonts w:ascii="Times" w:hAnsi="Times" w:cs="Times"/>
                <w:color w:val="000000"/>
              </w:rPr>
              <w:t>-1.1</w:t>
            </w:r>
            <w:r>
              <w:rPr>
                <w:rFonts w:ascii="Times" w:hAnsi="Times" w:cs="Times"/>
                <w:color w:val="000000"/>
              </w:rPr>
              <w:t>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013B2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99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06B42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8</w:t>
            </w:r>
            <w:r>
              <w:rPr>
                <w:rFonts w:ascii="Times" w:hAnsi="Times" w:cs="Times"/>
                <w:color w:val="000000"/>
              </w:rPr>
              <w:t>4</w:t>
            </w:r>
            <w:r w:rsidRPr="00774954">
              <w:rPr>
                <w:rFonts w:ascii="Times" w:hAnsi="Times" w:cs="Times"/>
                <w:color w:val="000000"/>
              </w:rPr>
              <w:t>-1.1</w:t>
            </w:r>
            <w:r>
              <w:rPr>
                <w:rFonts w:ascii="Times" w:hAnsi="Times" w:cs="Times"/>
                <w:color w:val="000000"/>
              </w:rPr>
              <w:t>8</w:t>
            </w:r>
          </w:p>
        </w:tc>
      </w:tr>
      <w:tr w:rsidR="008D050B" w:rsidRPr="00774954" w14:paraId="2EEB5C8E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15B71" w14:textId="77777777" w:rsidR="008D050B" w:rsidRPr="00D71032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DC10A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35EF3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E3A3E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D0535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DBFCC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3C8CF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D050B" w:rsidRPr="00774954" w14:paraId="76B699C3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A85A3" w14:textId="77777777" w:rsidR="008D050B" w:rsidRPr="00D71032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Greenspace utilization frequency (past 30 days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584B9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18420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68E14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54F90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A06EE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8941B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8D050B" w:rsidRPr="00774954" w14:paraId="15BE44F3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B265" w14:textId="77777777" w:rsidR="008D050B" w:rsidRPr="00D4789A" w:rsidRDefault="008D050B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>Less than 2 times a month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99D89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D9099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112C8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A23EC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10774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7AFC0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D050B" w:rsidRPr="00774954" w14:paraId="45BEE9DB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7DCD8" w14:textId="77777777" w:rsidR="008D050B" w:rsidRPr="00D71032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>1-4 times a week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017A6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.3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7F23A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99-1.7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47A62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36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7B6E0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2-1.8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F8ED6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</w:t>
            </w:r>
            <w:r>
              <w:rPr>
                <w:rFonts w:ascii="Times" w:hAnsi="Times" w:cs="Calibri"/>
                <w:color w:val="000000"/>
              </w:rPr>
              <w:t>38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76AF4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774954">
              <w:rPr>
                <w:rFonts w:ascii="Times" w:hAnsi="Times" w:cs="Calibri"/>
                <w:color w:val="000000"/>
              </w:rPr>
              <w:t>-1.8</w:t>
            </w:r>
            <w:r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8D050B" w:rsidRPr="00774954" w14:paraId="29B4DADC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E60E2" w14:textId="77777777" w:rsidR="008D050B" w:rsidRPr="00D71032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D71032">
              <w:rPr>
                <w:rFonts w:ascii="Times" w:hAnsi="Times" w:cs="Calibri"/>
                <w:color w:val="000000"/>
              </w:rPr>
              <w:t>More than 4 times a week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78E46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1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9FAE9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89-1.6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B6A33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2</w:t>
            </w:r>
            <w:r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61127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93-1.7</w:t>
            </w:r>
            <w:r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CCADA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2</w:t>
            </w:r>
            <w:r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EE430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0.9</w:t>
            </w:r>
            <w:r>
              <w:rPr>
                <w:rFonts w:ascii="Times" w:hAnsi="Times" w:cs="Calibri"/>
                <w:color w:val="000000"/>
              </w:rPr>
              <w:t>3</w:t>
            </w:r>
            <w:r w:rsidRPr="00774954">
              <w:rPr>
                <w:rFonts w:ascii="Times" w:hAnsi="Times" w:cs="Calibri"/>
                <w:color w:val="000000"/>
              </w:rPr>
              <w:t>-1.7</w:t>
            </w:r>
            <w:r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8D050B" w:rsidRPr="00774954" w14:paraId="60752201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CE019" w14:textId="77777777" w:rsidR="008D050B" w:rsidRPr="00D71032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DDF13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39407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285E5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76241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13D10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08CC4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D050B" w:rsidRPr="00774954" w14:paraId="04A96ABD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6624C" w14:textId="77777777" w:rsidR="008D050B" w:rsidRPr="00D71032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Greenspace utilization frequency change (compared to before mid-March 2020)</w:t>
            </w:r>
            <w:r w:rsidRPr="00D4789A">
              <w:rPr>
                <w:rFonts w:ascii="Times" w:hAnsi="Times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5C098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A6FE5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37497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C9AE0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E4AEF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D7835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8D050B" w:rsidRPr="00774954" w14:paraId="20F028CE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9432" w14:textId="77777777" w:rsidR="008D050B" w:rsidRPr="00D4789A" w:rsidRDefault="008D050B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Less frequentl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4390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DFD3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8CCC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6492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158B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73E6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8D050B" w:rsidRPr="00774954" w14:paraId="4F8D8D40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300B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 xml:space="preserve">No change in frequency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DB3A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</w:t>
            </w:r>
            <w:r>
              <w:rPr>
                <w:rFonts w:ascii="Times" w:hAnsi="Times" w:cs="Times"/>
                <w:b/>
                <w:bCs/>
                <w:color w:val="000000"/>
              </w:rPr>
              <w:t>.6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39FB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5</w:t>
            </w:r>
            <w:r>
              <w:rPr>
                <w:rFonts w:ascii="Times" w:hAnsi="Times" w:cs="Times"/>
                <w:b/>
                <w:bCs/>
                <w:color w:val="000000"/>
              </w:rPr>
              <w:t>3</w:t>
            </w:r>
            <w:r w:rsidRPr="00774954">
              <w:rPr>
                <w:rFonts w:ascii="Times" w:hAnsi="Times" w:cs="Times"/>
                <w:b/>
                <w:bCs/>
                <w:color w:val="000000"/>
              </w:rPr>
              <w:t>-0.</w:t>
            </w:r>
            <w:r>
              <w:rPr>
                <w:rFonts w:ascii="Times" w:hAnsi="Times" w:cs="Times"/>
                <w:b/>
                <w:bCs/>
                <w:color w:val="000000"/>
              </w:rPr>
              <w:t>8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1A0B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75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D2E4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59-0.9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45D3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74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A285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58-0.9</w:t>
            </w:r>
            <w:r>
              <w:rPr>
                <w:rFonts w:ascii="Times" w:hAnsi="Times" w:cs="Times"/>
                <w:b/>
                <w:bCs/>
                <w:color w:val="000000"/>
              </w:rPr>
              <w:t>5</w:t>
            </w:r>
          </w:p>
        </w:tc>
      </w:tr>
      <w:tr w:rsidR="008D050B" w:rsidRPr="00774954" w14:paraId="19CF7F66" w14:textId="77777777" w:rsidTr="00441372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AE4A" w14:textId="77777777" w:rsidR="008D050B" w:rsidRPr="00774954" w:rsidRDefault="008D050B" w:rsidP="00441372">
            <w:pPr>
              <w:rPr>
                <w:rFonts w:ascii="Times" w:hAnsi="Times" w:cs="Calibri"/>
                <w:color w:val="000000"/>
              </w:rPr>
            </w:pPr>
            <w:r w:rsidRPr="00774954">
              <w:rPr>
                <w:rFonts w:ascii="Times" w:hAnsi="Times" w:cs="Calibri"/>
                <w:color w:val="000000"/>
              </w:rPr>
              <w:t>More frequentl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FEC8" w14:textId="77777777" w:rsidR="008D050B" w:rsidRPr="00774954" w:rsidRDefault="008D050B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78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3DCE" w14:textId="77777777" w:rsidR="008D050B" w:rsidRPr="00774954" w:rsidRDefault="008D050B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b/>
                <w:bCs/>
                <w:color w:val="000000"/>
              </w:rPr>
              <w:t>0.66-0.9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117A" w14:textId="77777777" w:rsidR="008D050B" w:rsidRPr="00774954" w:rsidRDefault="008D050B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8</w:t>
            </w: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6915" w14:textId="77777777" w:rsidR="008D050B" w:rsidRPr="00774954" w:rsidRDefault="008D050B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7</w:t>
            </w:r>
            <w:r>
              <w:rPr>
                <w:rFonts w:ascii="Times" w:hAnsi="Times" w:cs="Times"/>
                <w:color w:val="000000"/>
              </w:rPr>
              <w:t>0</w:t>
            </w:r>
            <w:r w:rsidRPr="00774954">
              <w:rPr>
                <w:rFonts w:ascii="Times" w:hAnsi="Times" w:cs="Times"/>
                <w:color w:val="000000"/>
              </w:rPr>
              <w:t>-1.0</w:t>
            </w: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3CE4" w14:textId="77777777" w:rsidR="008D050B" w:rsidRPr="00774954" w:rsidRDefault="008D050B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84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F72E" w14:textId="77777777" w:rsidR="008D050B" w:rsidRPr="00774954" w:rsidRDefault="008D050B" w:rsidP="00441372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774954">
              <w:rPr>
                <w:rFonts w:ascii="Times" w:hAnsi="Times" w:cs="Times"/>
                <w:color w:val="000000"/>
              </w:rPr>
              <w:t>0.</w:t>
            </w:r>
            <w:r>
              <w:rPr>
                <w:rFonts w:ascii="Times" w:hAnsi="Times" w:cs="Times"/>
                <w:color w:val="000000"/>
              </w:rPr>
              <w:t>70</w:t>
            </w:r>
            <w:r w:rsidRPr="00774954">
              <w:rPr>
                <w:rFonts w:ascii="Times" w:hAnsi="Times" w:cs="Times"/>
                <w:color w:val="000000"/>
              </w:rPr>
              <w:t>-1.</w:t>
            </w:r>
            <w:r>
              <w:rPr>
                <w:rFonts w:ascii="Times" w:hAnsi="Times" w:cs="Times"/>
                <w:color w:val="000000"/>
              </w:rPr>
              <w:t>00</w:t>
            </w:r>
          </w:p>
        </w:tc>
      </w:tr>
    </w:tbl>
    <w:p w14:paraId="48571DCF" w14:textId="38BE58FA" w:rsidR="00E35600" w:rsidRDefault="008D050B"/>
    <w:sectPr w:rsidR="00E35600" w:rsidSect="002E6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50B"/>
    <w:rsid w:val="0007737C"/>
    <w:rsid w:val="00082328"/>
    <w:rsid w:val="00085B4F"/>
    <w:rsid w:val="000A366D"/>
    <w:rsid w:val="000B0964"/>
    <w:rsid w:val="001908C2"/>
    <w:rsid w:val="0019609E"/>
    <w:rsid w:val="001F148B"/>
    <w:rsid w:val="00220120"/>
    <w:rsid w:val="00260CB1"/>
    <w:rsid w:val="002847C2"/>
    <w:rsid w:val="00297B48"/>
    <w:rsid w:val="002E6EC1"/>
    <w:rsid w:val="00310C05"/>
    <w:rsid w:val="00317C05"/>
    <w:rsid w:val="0037397A"/>
    <w:rsid w:val="0039094A"/>
    <w:rsid w:val="00393A1A"/>
    <w:rsid w:val="004018CE"/>
    <w:rsid w:val="004126EC"/>
    <w:rsid w:val="004A2A30"/>
    <w:rsid w:val="004B52F6"/>
    <w:rsid w:val="004D6A03"/>
    <w:rsid w:val="004D7D78"/>
    <w:rsid w:val="004F5CFB"/>
    <w:rsid w:val="0054338E"/>
    <w:rsid w:val="0055661A"/>
    <w:rsid w:val="00573617"/>
    <w:rsid w:val="00607D61"/>
    <w:rsid w:val="00621921"/>
    <w:rsid w:val="006C04B0"/>
    <w:rsid w:val="006D20D9"/>
    <w:rsid w:val="007175AD"/>
    <w:rsid w:val="007361C9"/>
    <w:rsid w:val="00747D41"/>
    <w:rsid w:val="007535C1"/>
    <w:rsid w:val="007813D4"/>
    <w:rsid w:val="007923D9"/>
    <w:rsid w:val="00792C05"/>
    <w:rsid w:val="007B773B"/>
    <w:rsid w:val="007E0607"/>
    <w:rsid w:val="00836EC7"/>
    <w:rsid w:val="00840510"/>
    <w:rsid w:val="00862743"/>
    <w:rsid w:val="0086765E"/>
    <w:rsid w:val="008B560D"/>
    <w:rsid w:val="008D050B"/>
    <w:rsid w:val="00920180"/>
    <w:rsid w:val="009F395A"/>
    <w:rsid w:val="00A64B76"/>
    <w:rsid w:val="00A75415"/>
    <w:rsid w:val="00A86599"/>
    <w:rsid w:val="00AF4EE1"/>
    <w:rsid w:val="00B37660"/>
    <w:rsid w:val="00B647A5"/>
    <w:rsid w:val="00BB23C8"/>
    <w:rsid w:val="00C11DF4"/>
    <w:rsid w:val="00C464BB"/>
    <w:rsid w:val="00D10240"/>
    <w:rsid w:val="00D3358F"/>
    <w:rsid w:val="00D67162"/>
    <w:rsid w:val="00D8168C"/>
    <w:rsid w:val="00DF195C"/>
    <w:rsid w:val="00E123C0"/>
    <w:rsid w:val="00E45294"/>
    <w:rsid w:val="00F15F0F"/>
    <w:rsid w:val="00F243E6"/>
    <w:rsid w:val="00F41B79"/>
    <w:rsid w:val="00F8275D"/>
    <w:rsid w:val="00FF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C0310"/>
  <w14:defaultImageDpi w14:val="32767"/>
  <w15:chartTrackingRefBased/>
  <w15:docId w15:val="{4CC81077-E090-294E-9176-00BBD8E41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05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Janelle</dc:creator>
  <cp:keywords/>
  <dc:description/>
  <cp:lastModifiedBy>Edwards,Janelle</cp:lastModifiedBy>
  <cp:revision>1</cp:revision>
  <dcterms:created xsi:type="dcterms:W3CDTF">2023-02-03T01:51:00Z</dcterms:created>
  <dcterms:modified xsi:type="dcterms:W3CDTF">2023-02-03T01:52:00Z</dcterms:modified>
</cp:coreProperties>
</file>